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12" w:tblpY="-358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50"/>
        <w:gridCol w:w="3827"/>
        <w:gridCol w:w="1134"/>
      </w:tblGrid>
      <w:tr w:rsidR="00EA3388" w:rsidRPr="0080489A" w14:paraId="1436F5B9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B780" w14:textId="77777777" w:rsidR="00EA3388" w:rsidRPr="0080489A" w:rsidRDefault="00EA3388" w:rsidP="00EA338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80489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 Family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83DD" w14:textId="77777777" w:rsidR="00EA3388" w:rsidRPr="0080489A" w:rsidRDefault="00EA3388" w:rsidP="00EA338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9160" w14:textId="77777777" w:rsidR="00EA3388" w:rsidRPr="0080489A" w:rsidRDefault="00EA3388" w:rsidP="00EA338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N genes 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CC6C" w14:textId="77777777" w:rsidR="00EA3388" w:rsidRPr="0080489A" w:rsidRDefault="00EA3388" w:rsidP="00EA338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ene name and log2FC value</w:t>
            </w:r>
          </w:p>
        </w:tc>
      </w:tr>
      <w:tr w:rsidR="00EA3388" w:rsidRPr="0080489A" w14:paraId="35D744E5" w14:textId="77777777" w:rsidTr="00EA3388">
        <w:trPr>
          <w:gridAfter w:val="1"/>
          <w:wAfter w:w="1134" w:type="dxa"/>
          <w:trHeight w:val="283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7D6D50" w14:textId="77777777" w:rsidR="00EA3388" w:rsidRPr="0080489A" w:rsidRDefault="00EA3388" w:rsidP="00EA3388">
            <w:pPr>
              <w:ind w:left="77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Up regulated genes</w:t>
            </w:r>
          </w:p>
        </w:tc>
      </w:tr>
      <w:tr w:rsidR="00EA3388" w:rsidRPr="0080489A" w14:paraId="4CB42D90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ACCD3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Cholinergic receptor nicotinic alp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08701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80EB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B57B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HRNA5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(1.11 in dogs, 0.39 in tame foxes)</w:t>
            </w:r>
          </w:p>
        </w:tc>
      </w:tr>
      <w:tr w:rsidR="00EA3388" w:rsidRPr="0080489A" w14:paraId="1E3EE40F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4CD26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qualene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epox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EEA7E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6CCBF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A796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QLE 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(0.55 in dogs, 0.29 in tame foxes)</w:t>
            </w:r>
          </w:p>
        </w:tc>
      </w:tr>
      <w:tr w:rsidR="00EA3388" w:rsidRPr="0080489A" w14:paraId="3ED8EA83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6DBFE09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Rho </w:t>
            </w: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GTPase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activating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75193768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636F9687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FFFFFF"/>
            <w:noWrap/>
            <w:vAlign w:val="center"/>
          </w:tcPr>
          <w:p w14:paraId="4AEE9BB9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RHGAP25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(0.86 in dogs, 0.70 in tame foxes)</w:t>
            </w:r>
          </w:p>
        </w:tc>
      </w:tr>
      <w:tr w:rsidR="00EA3388" w:rsidRPr="0080489A" w14:paraId="7771928A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22A9896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09A1F0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Cs/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966CBF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D6BF32" w14:textId="77777777" w:rsidR="00EA3388" w:rsidRPr="0080489A" w:rsidRDefault="00EA3388" w:rsidP="00EA3388">
            <w:pPr>
              <w:ind w:left="77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RHGAP30 (0.54)</w:t>
            </w:r>
          </w:p>
        </w:tc>
      </w:tr>
      <w:tr w:rsidR="00EA3388" w:rsidRPr="0080489A" w14:paraId="218C4FDC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5B0FACD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Integrin alpha sub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0367C0D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E5E3CDE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1EA0A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ITGA6 (1.26. 1.25); ITGA8 (1.14. 0.91); ITGAX (0.97)</w:t>
            </w:r>
          </w:p>
        </w:tc>
      </w:tr>
      <w:tr w:rsidR="00EA3388" w:rsidRPr="0080489A" w14:paraId="0ECCFD87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2" w:space="0" w:color="auto"/>
            </w:tcBorders>
            <w:vAlign w:val="center"/>
          </w:tcPr>
          <w:p w14:paraId="1EE076AD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</w:tcPr>
          <w:p w14:paraId="243596D4" w14:textId="77777777" w:rsidR="00EA3388" w:rsidRPr="0080489A" w:rsidRDefault="00EA3388" w:rsidP="00EA3388">
            <w:pPr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Cs/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</w:tcPr>
          <w:p w14:paraId="36E7FD8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2" w:space="0" w:color="auto"/>
              <w:right w:val="nil"/>
            </w:tcBorders>
            <w:shd w:val="clear" w:color="000000" w:fill="FFFFFF"/>
            <w:noWrap/>
            <w:vAlign w:val="bottom"/>
          </w:tcPr>
          <w:p w14:paraId="7CF64549" w14:textId="77777777" w:rsidR="00EA3388" w:rsidRPr="0080489A" w:rsidRDefault="00EA3388" w:rsidP="00EA3388">
            <w:pPr>
              <w:ind w:left="77"/>
              <w:jc w:val="both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Cs/>
                <w:color w:val="000000" w:themeColor="text1"/>
                <w:sz w:val="16"/>
                <w:szCs w:val="16"/>
                <w:lang w:val="en-GB"/>
              </w:rPr>
              <w:t>ITGAL (0.71)</w:t>
            </w:r>
          </w:p>
        </w:tc>
      </w:tr>
      <w:tr w:rsidR="00EA3388" w:rsidRPr="0080489A" w14:paraId="736A9DE1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2" w:space="0" w:color="auto"/>
            </w:tcBorders>
            <w:vAlign w:val="center"/>
            <w:hideMark/>
          </w:tcPr>
          <w:p w14:paraId="6926EF32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15B33220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696AAC1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15946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TGA7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(0.76 in dogs, 0.47 and 0.43 in tame foxes)</w:t>
            </w:r>
          </w:p>
        </w:tc>
      </w:tr>
      <w:tr w:rsidR="00EA3388" w:rsidRPr="0080489A" w14:paraId="636C8F40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7BD9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Myo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0553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119C2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02F7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MYO3A (1.12)</w:t>
            </w:r>
          </w:p>
        </w:tc>
      </w:tr>
      <w:tr w:rsidR="00EA3388" w:rsidRPr="0080489A" w14:paraId="5B187C8D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07C1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46EA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57AF1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68F0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MYO1F (0.90); MYO1C (0.45)</w:t>
            </w:r>
          </w:p>
        </w:tc>
      </w:tr>
      <w:tr w:rsidR="00EA3388" w:rsidRPr="0080489A" w14:paraId="1579740A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F245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2AFEC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3A3AF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B5E31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MYO7A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(0.82 in dogs, 0.39 in tame foxes)</w:t>
            </w:r>
          </w:p>
        </w:tc>
      </w:tr>
      <w:tr w:rsidR="00EA3388" w:rsidRPr="0080489A" w14:paraId="3FEB9560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656F3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ribbles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seudo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9353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ACEA6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B06F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RIB1 (0.91); TRIB3 (0.75)</w:t>
            </w:r>
          </w:p>
        </w:tc>
      </w:tr>
      <w:tr w:rsidR="00EA3388" w:rsidRPr="0080489A" w14:paraId="2E9E85CD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E51E0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7DB96" w14:textId="77777777" w:rsidR="00EA3388" w:rsidRPr="0080489A" w:rsidRDefault="00EA3388" w:rsidP="00EA3388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FE1D6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78823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RIB2</w:t>
            </w: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(0.62 in dogs, 0.18 in tame foxes)</w:t>
            </w:r>
          </w:p>
        </w:tc>
      </w:tr>
      <w:tr w:rsidR="00EA3388" w:rsidRPr="0080489A" w14:paraId="26FB8BEB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FD03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EF hand calcium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346B6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C9C92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4874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EFCAB1 (2.6)</w:t>
            </w:r>
          </w:p>
        </w:tc>
      </w:tr>
      <w:tr w:rsidR="00EA3388" w:rsidRPr="0080489A" w14:paraId="7E072581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380ED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5D3A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64395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534A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EFCAB2 (0.43)</w:t>
            </w:r>
          </w:p>
        </w:tc>
      </w:tr>
      <w:tr w:rsidR="00EA3388" w:rsidRPr="0080489A" w14:paraId="5675E881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6CE1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ranscription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CDE2A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39F56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9B48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CF23 (2.05)</w:t>
            </w:r>
          </w:p>
        </w:tc>
      </w:tr>
      <w:tr w:rsidR="00EA3388" w:rsidRPr="0080489A" w14:paraId="5766982D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5846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5B16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35632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E8239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CF19 (0.61)</w:t>
            </w:r>
          </w:p>
        </w:tc>
      </w:tr>
      <w:tr w:rsidR="00EA3388" w:rsidRPr="0080489A" w14:paraId="68FF5590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8DD8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dhesion G protein-coupled recep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3C1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9131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90A1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DGRG6 (1.46)</w:t>
            </w:r>
          </w:p>
        </w:tc>
      </w:tr>
      <w:tr w:rsidR="00EA3388" w:rsidRPr="0080489A" w14:paraId="5152688D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76CA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3F86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E4DA7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5FAC6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DGRG1 (0.54)</w:t>
            </w:r>
          </w:p>
        </w:tc>
      </w:tr>
      <w:tr w:rsidR="00EA3388" w:rsidRPr="0080489A" w14:paraId="256C6D6E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81D54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atatin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Like Phospholipase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DF8F0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8007DE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AAC2F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NPLA4 (1.42)</w:t>
            </w:r>
          </w:p>
        </w:tc>
      </w:tr>
      <w:tr w:rsidR="00EA3388" w:rsidRPr="0080489A" w14:paraId="1D9F2B04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ECD1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FE7A58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A84208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FA125D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NPLA7 (0.56)</w:t>
            </w:r>
          </w:p>
        </w:tc>
      </w:tr>
      <w:tr w:rsidR="00EA3388" w:rsidRPr="0080489A" w14:paraId="67CAA2BA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1F8E3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RY-bo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624C2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D0FE6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DA33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OX6 (1.27)</w:t>
            </w:r>
          </w:p>
        </w:tc>
      </w:tr>
      <w:tr w:rsidR="00EA3388" w:rsidRPr="0080489A" w14:paraId="12BC72CD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1AF5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12493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5188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006F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OX17(</w:t>
            </w:r>
            <w:proofErr w:type="gram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0.81)</w:t>
            </w:r>
          </w:p>
        </w:tc>
      </w:tr>
      <w:tr w:rsidR="00EA3388" w:rsidRPr="0080489A" w14:paraId="55A71495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CD918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yaluronan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and proteoglycan link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1578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74F14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69DE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APLN1 (1.16)</w:t>
            </w:r>
          </w:p>
        </w:tc>
      </w:tr>
      <w:tr w:rsidR="00EA3388" w:rsidRPr="0080489A" w14:paraId="10ABA04C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D750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FE37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6161D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B0DC3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APLN3 (0.67)</w:t>
            </w:r>
          </w:p>
        </w:tc>
      </w:tr>
      <w:tr w:rsidR="00EA3388" w:rsidRPr="0080489A" w14:paraId="54F5FA43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4EC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erine/threonin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76FC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8C098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7F1A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TK17A (1.16. 1.14); STK32A (1.11)</w:t>
            </w:r>
          </w:p>
        </w:tc>
      </w:tr>
      <w:tr w:rsidR="00EA3388" w:rsidRPr="0080489A" w14:paraId="50CB5BCC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EB2E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15A13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959F4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CB151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TK40 (0.55)</w:t>
            </w:r>
          </w:p>
        </w:tc>
      </w:tr>
      <w:tr w:rsidR="00EA3388" w:rsidRPr="0080489A" w14:paraId="666BA56F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D863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otassium chann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1BA8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E8845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78C3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KCTD16 (0.98)</w:t>
            </w:r>
          </w:p>
        </w:tc>
      </w:tr>
      <w:tr w:rsidR="00EA3388" w:rsidRPr="0080489A" w14:paraId="24AE74A4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66FE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1112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B92CE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BC4EC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KCTD15 (0.69)</w:t>
            </w:r>
          </w:p>
        </w:tc>
      </w:tr>
      <w:tr w:rsidR="00EA3388" w:rsidRPr="0080489A" w14:paraId="13151FC7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886D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odocalyxin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79710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B1601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125B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ODXL (0.96. 0.85)</w:t>
            </w:r>
          </w:p>
        </w:tc>
      </w:tr>
      <w:tr w:rsidR="00EA3388" w:rsidRPr="0080489A" w14:paraId="73D704DF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0CC4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A1928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116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CC8FB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PODXL2 (0.77. 0.66. 0.64)</w:t>
            </w:r>
          </w:p>
        </w:tc>
      </w:tr>
      <w:tr w:rsidR="00EA3388" w:rsidRPr="0080489A" w14:paraId="02432F6B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2C7FD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ATP binding cassette subfamily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EFAD2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90FD4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DAB6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BCB1 (0.93)</w:t>
            </w:r>
          </w:p>
        </w:tc>
      </w:tr>
      <w:tr w:rsidR="00EA3388" w:rsidRPr="0080489A" w14:paraId="2DAF4163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ED14B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017A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7E6EB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6DE8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ABCB9 (0.50)</w:t>
            </w:r>
          </w:p>
        </w:tc>
      </w:tr>
      <w:tr w:rsidR="00EA3388" w:rsidRPr="0080489A" w14:paraId="69D88EE2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403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Zinc finger DHHC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8623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D72FC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098F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ZDHHC15 (0.76)</w:t>
            </w:r>
          </w:p>
        </w:tc>
      </w:tr>
      <w:tr w:rsidR="00EA3388" w:rsidRPr="0080489A" w14:paraId="48B5F578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E6F6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5CE6A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C9138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C13F1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ZDHHC1 (0.67)</w:t>
            </w:r>
          </w:p>
        </w:tc>
      </w:tr>
      <w:tr w:rsidR="00EA3388" w:rsidRPr="0080489A" w14:paraId="640CC6C4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CC2C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ushi dom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63B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53201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37FE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USD1 (0.69)</w:t>
            </w:r>
          </w:p>
        </w:tc>
      </w:tr>
      <w:tr w:rsidR="00EA3388" w:rsidRPr="0080489A" w14:paraId="7B1772C4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22F95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85F63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04742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A9733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USD6 (0.44)</w:t>
            </w:r>
          </w:p>
        </w:tc>
      </w:tr>
      <w:tr w:rsidR="00EA3388" w:rsidRPr="0080489A" w14:paraId="7635A283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B0FA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BC1 domain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456B0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E7F0B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B26B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BC1D5 (0.55)</w:t>
            </w:r>
          </w:p>
        </w:tc>
      </w:tr>
      <w:tr w:rsidR="00EA3388" w:rsidRPr="0080489A" w14:paraId="4CF5B7C5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86E29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6C409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B360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4BA8F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BC1D7 (0.25)</w:t>
            </w:r>
          </w:p>
        </w:tc>
      </w:tr>
      <w:tr w:rsidR="00EA3388" w:rsidRPr="0080489A" w14:paraId="14D8457E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7E6C6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Mitogen-activated protein kinase </w:t>
            </w: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kinase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kinases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CE41E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8107E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7117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MAP3K5 (0.51)</w:t>
            </w:r>
          </w:p>
        </w:tc>
      </w:tr>
      <w:tr w:rsidR="00EA3388" w:rsidRPr="0080489A" w14:paraId="7C1483E5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A6D9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3B5E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5A440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AFC79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MAP3K11 (0.72)</w:t>
            </w:r>
          </w:p>
        </w:tc>
      </w:tr>
      <w:tr w:rsidR="00EA3388" w:rsidRPr="0080489A" w14:paraId="3A928623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14F582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permatogenesis Associ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1B45E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54B7C9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1B54D7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PATA5 (0.88)</w:t>
            </w:r>
          </w:p>
        </w:tc>
      </w:tr>
      <w:tr w:rsidR="00EA3388" w:rsidRPr="0080489A" w14:paraId="6D6158C8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0B1E0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24AAF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BF1E8B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039469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PATA24 (0.51)</w:t>
            </w:r>
          </w:p>
        </w:tc>
      </w:tr>
      <w:tr w:rsidR="00EA3388" w:rsidRPr="0080489A" w14:paraId="4D559A05" w14:textId="77777777" w:rsidTr="00EA3388">
        <w:trPr>
          <w:trHeight w:val="2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97EC4A" w14:textId="77777777" w:rsidR="00EA3388" w:rsidRPr="0080489A" w:rsidRDefault="00EA3388" w:rsidP="00EA3388">
            <w:pPr>
              <w:ind w:left="77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Down regulated genes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150A1A2" w14:textId="77777777" w:rsidR="00EA3388" w:rsidRPr="0080489A" w:rsidRDefault="00EA3388" w:rsidP="00EA3388">
            <w:pPr>
              <w:rPr>
                <w:color w:val="000000" w:themeColor="text1"/>
                <w:lang w:val="en-GB"/>
              </w:rPr>
            </w:pPr>
          </w:p>
        </w:tc>
      </w:tr>
      <w:tr w:rsidR="00EA3388" w:rsidRPr="0080489A" w14:paraId="19281F74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2874F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tathmin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0DC53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Sha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533E1F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830A20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STMND1</w:t>
            </w:r>
            <w:r w:rsidRPr="0080489A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 (-1.18 in dogs, -0.54 in tame foxes)</w:t>
            </w:r>
          </w:p>
        </w:tc>
      </w:tr>
      <w:tr w:rsidR="00EA3388" w:rsidRPr="0080489A" w14:paraId="00B9B1E1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B76F7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Oligoadenylate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synthetase</w:t>
            </w:r>
            <w:proofErr w:type="spellEnd"/>
            <w:r w:rsidRPr="0080489A">
              <w:rPr>
                <w:color w:val="000000" w:themeColor="text1"/>
                <w:sz w:val="16"/>
                <w:szCs w:val="16"/>
                <w:lang w:val="en-GB"/>
              </w:rPr>
              <w:t xml:space="preserve"> lik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1FA2B1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har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B14CA5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D648F4" w14:textId="77777777" w:rsidR="00EA3388" w:rsidRPr="0080489A" w:rsidRDefault="00EA3388" w:rsidP="00EA3388">
            <w:pPr>
              <w:ind w:left="77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OASL </w:t>
            </w:r>
            <w:r w:rsidRPr="0080489A">
              <w:rPr>
                <w:bCs/>
                <w:color w:val="000000" w:themeColor="text1"/>
                <w:sz w:val="16"/>
                <w:szCs w:val="16"/>
                <w:lang w:val="en-GB"/>
              </w:rPr>
              <w:t>(-0.40 in dogs, -0.54 in tame foxes)</w:t>
            </w:r>
          </w:p>
        </w:tc>
      </w:tr>
      <w:tr w:rsidR="00EA3388" w:rsidRPr="0080489A" w14:paraId="711019D5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E9B42A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eat shock protein family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B1AEA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D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58080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9F8DCF" w14:textId="77777777" w:rsidR="00EA3388" w:rsidRPr="0080489A" w:rsidRDefault="00EA3388" w:rsidP="00EA3388">
            <w:pPr>
              <w:ind w:left="77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SPB8 (-0.69)</w:t>
            </w:r>
          </w:p>
        </w:tc>
      </w:tr>
      <w:tr w:rsidR="00EA3388" w:rsidRPr="0080489A" w14:paraId="0BEA342B" w14:textId="77777777" w:rsidTr="00EA3388">
        <w:trPr>
          <w:gridAfter w:val="1"/>
          <w:wAfter w:w="1134" w:type="dxa"/>
          <w:trHeight w:val="20"/>
        </w:trPr>
        <w:tc>
          <w:tcPr>
            <w:tcW w:w="2694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1BC0634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46BC40" w14:textId="77777777" w:rsidR="00EA3388" w:rsidRPr="0080489A" w:rsidRDefault="00EA3388" w:rsidP="00EA3388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Tame fox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B0C867" w14:textId="77777777" w:rsidR="00EA3388" w:rsidRPr="0080489A" w:rsidRDefault="00EA3388" w:rsidP="00EA338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14:paraId="5A04F9A6" w14:textId="77777777" w:rsidR="00EA3388" w:rsidRPr="0080489A" w:rsidRDefault="00EA3388" w:rsidP="00EA3388">
            <w:pPr>
              <w:ind w:left="77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0489A">
              <w:rPr>
                <w:color w:val="000000" w:themeColor="text1"/>
                <w:sz w:val="16"/>
                <w:szCs w:val="16"/>
                <w:lang w:val="en-GB"/>
              </w:rPr>
              <w:t>HSPB11 (-0.34)</w:t>
            </w:r>
          </w:p>
        </w:tc>
      </w:tr>
    </w:tbl>
    <w:p w14:paraId="31A9E282" w14:textId="7C25D0B3" w:rsidR="00960975" w:rsidRPr="0080489A" w:rsidRDefault="00960975" w:rsidP="00960975">
      <w:pPr>
        <w:tabs>
          <w:tab w:val="left" w:pos="1775"/>
        </w:tabs>
        <w:spacing w:line="276" w:lineRule="auto"/>
        <w:rPr>
          <w:rFonts w:ascii="Times" w:hAnsi="Times"/>
          <w:lang w:val="en-GB"/>
        </w:rPr>
      </w:pPr>
    </w:p>
    <w:p w14:paraId="1C324F4C" w14:textId="3505451E" w:rsidR="00FC2DE5" w:rsidRPr="0080489A" w:rsidRDefault="00FC2DE5">
      <w:pPr>
        <w:rPr>
          <w:rFonts w:ascii="Times" w:hAnsi="Times"/>
          <w:lang w:val="en-GB"/>
        </w:rPr>
      </w:pPr>
    </w:p>
    <w:p w14:paraId="587BFB99" w14:textId="2A0F6718" w:rsidR="004E4DDD" w:rsidRPr="0080489A" w:rsidRDefault="004E4DDD" w:rsidP="004E4DDD">
      <w:pPr>
        <w:rPr>
          <w:rFonts w:ascii="Arial" w:hAnsi="Arial" w:cs="Arial"/>
          <w:b/>
          <w:sz w:val="28"/>
          <w:szCs w:val="28"/>
          <w:lang w:val="en-GB"/>
        </w:rPr>
      </w:pPr>
    </w:p>
    <w:p w14:paraId="3DB12ED8" w14:textId="1EA77994" w:rsidR="004E4DDD" w:rsidRPr="0080489A" w:rsidRDefault="004E4DDD" w:rsidP="004E4DDD">
      <w:pPr>
        <w:tabs>
          <w:tab w:val="left" w:pos="1764"/>
        </w:tabs>
        <w:rPr>
          <w:rFonts w:ascii="Times" w:hAnsi="Times"/>
          <w:lang w:val="en-GB"/>
        </w:rPr>
      </w:pPr>
    </w:p>
    <w:p w14:paraId="42229BC9" w14:textId="77777777" w:rsidR="004E4DDD" w:rsidRPr="0080489A" w:rsidRDefault="004E4DDD" w:rsidP="004E4DDD">
      <w:pPr>
        <w:rPr>
          <w:rFonts w:ascii="Times" w:hAnsi="Times"/>
          <w:lang w:val="en-GB"/>
        </w:rPr>
      </w:pPr>
    </w:p>
    <w:sectPr w:rsidR="004E4DDD" w:rsidRPr="0080489A" w:rsidSect="00A26644">
      <w:footerReference w:type="even" r:id="rId9"/>
      <w:footerReference w:type="default" r:id="rId10"/>
      <w:pgSz w:w="11900" w:h="16840"/>
      <w:pgMar w:top="1417" w:right="142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06552" w14:textId="77777777" w:rsidR="00161646" w:rsidRDefault="00161646" w:rsidP="00A26644">
      <w:r>
        <w:separator/>
      </w:r>
    </w:p>
  </w:endnote>
  <w:endnote w:type="continuationSeparator" w:id="0">
    <w:p w14:paraId="6E9578F3" w14:textId="77777777" w:rsidR="00161646" w:rsidRDefault="00161646" w:rsidP="00A2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994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F90" w14:textId="4C17BDCE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B810" w14:textId="77777777" w:rsidR="004E4DDD" w:rsidRDefault="004E4DDD" w:rsidP="004E4D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77393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D00E5" w14:textId="6BDB0F47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338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2D6949" w14:textId="77777777" w:rsidR="004E4DDD" w:rsidRDefault="004E4DDD" w:rsidP="004E4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A06C" w14:textId="77777777" w:rsidR="00161646" w:rsidRDefault="00161646" w:rsidP="00A26644">
      <w:r>
        <w:separator/>
      </w:r>
    </w:p>
  </w:footnote>
  <w:footnote w:type="continuationSeparator" w:id="0">
    <w:p w14:paraId="6DE98B60" w14:textId="77777777" w:rsidR="00161646" w:rsidRDefault="00161646" w:rsidP="00A2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E1714"/>
    <w:multiLevelType w:val="hybridMultilevel"/>
    <w:tmpl w:val="3DC875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F4"/>
    <w:rsid w:val="000242D7"/>
    <w:rsid w:val="000F35E8"/>
    <w:rsid w:val="001446A1"/>
    <w:rsid w:val="00157154"/>
    <w:rsid w:val="00161646"/>
    <w:rsid w:val="0022017A"/>
    <w:rsid w:val="00221E31"/>
    <w:rsid w:val="002763C3"/>
    <w:rsid w:val="00281E0C"/>
    <w:rsid w:val="00293044"/>
    <w:rsid w:val="002A2BE8"/>
    <w:rsid w:val="00366018"/>
    <w:rsid w:val="003829F1"/>
    <w:rsid w:val="004E4DDD"/>
    <w:rsid w:val="00557643"/>
    <w:rsid w:val="00561BAA"/>
    <w:rsid w:val="005A00C3"/>
    <w:rsid w:val="005A0998"/>
    <w:rsid w:val="005E4956"/>
    <w:rsid w:val="006F237B"/>
    <w:rsid w:val="0071336C"/>
    <w:rsid w:val="0073115B"/>
    <w:rsid w:val="00794FE5"/>
    <w:rsid w:val="00797164"/>
    <w:rsid w:val="007B4D68"/>
    <w:rsid w:val="0080489A"/>
    <w:rsid w:val="00934BBC"/>
    <w:rsid w:val="00960975"/>
    <w:rsid w:val="009D4C0F"/>
    <w:rsid w:val="009E2253"/>
    <w:rsid w:val="00A135C6"/>
    <w:rsid w:val="00A26644"/>
    <w:rsid w:val="00A74240"/>
    <w:rsid w:val="00A76157"/>
    <w:rsid w:val="00B251FE"/>
    <w:rsid w:val="00B44A7C"/>
    <w:rsid w:val="00B867F4"/>
    <w:rsid w:val="00B933F2"/>
    <w:rsid w:val="00C470C6"/>
    <w:rsid w:val="00C5168E"/>
    <w:rsid w:val="00C777E7"/>
    <w:rsid w:val="00C979E8"/>
    <w:rsid w:val="00E46712"/>
    <w:rsid w:val="00EA3388"/>
    <w:rsid w:val="00EF5366"/>
    <w:rsid w:val="00F23198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F5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D2884A-BD80-E646-B19E-29AE89D1F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321</Words>
  <Characters>1830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IO/InBIO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bo</dc:creator>
  <cp:keywords/>
  <dc:description/>
  <cp:lastModifiedBy>John Archer</cp:lastModifiedBy>
  <cp:revision>16</cp:revision>
  <dcterms:created xsi:type="dcterms:W3CDTF">2021-07-13T10:03:00Z</dcterms:created>
  <dcterms:modified xsi:type="dcterms:W3CDTF">2021-10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b013e0-18fc-3c08-b617-443888cca3b1</vt:lpwstr>
  </property>
  <property fmtid="{D5CDD505-2E9C-101B-9397-08002B2CF9AE}" pid="24" name="Mendeley Citation Style_1">
    <vt:lpwstr>http://www.zotero.org/styles/peerj</vt:lpwstr>
  </property>
</Properties>
</file>